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3C899" w14:textId="77777777" w:rsidR="00C72A35" w:rsidRPr="0046665F" w:rsidRDefault="00C72A35" w:rsidP="00C72A35">
      <w:pPr>
        <w:spacing w:before="0" w:after="0" w:line="480" w:lineRule="auto"/>
        <w:jc w:val="both"/>
        <w:rPr>
          <w:rFonts w:ascii="Calibri" w:eastAsia="Calibri" w:hAnsi="Calibri" w:cs="Arial"/>
          <w:bCs/>
          <w:iCs/>
          <w:color w:val="00000A"/>
          <w:sz w:val="20"/>
          <w:szCs w:val="20"/>
          <w:lang w:eastAsia="zh-CN"/>
        </w:rPr>
      </w:pPr>
      <w:r w:rsidRPr="0046665F">
        <w:rPr>
          <w:rFonts w:ascii="Arial" w:eastAsia="Calibri" w:hAnsi="Arial" w:cs="Arial"/>
          <w:b/>
          <w:bCs/>
          <w:color w:val="00000A"/>
          <w:sz w:val="20"/>
          <w:szCs w:val="20"/>
          <w:lang w:eastAsia="zh-CN"/>
        </w:rPr>
        <w:t xml:space="preserve">Supplementary </w:t>
      </w:r>
      <w:r>
        <w:rPr>
          <w:rFonts w:ascii="Arial" w:eastAsia="Calibri" w:hAnsi="Arial" w:cs="Arial"/>
          <w:b/>
          <w:bCs/>
          <w:color w:val="00000A"/>
          <w:sz w:val="20"/>
          <w:szCs w:val="20"/>
          <w:lang w:eastAsia="zh-CN"/>
        </w:rPr>
        <w:t>T</w:t>
      </w:r>
      <w:r w:rsidRPr="0046665F">
        <w:rPr>
          <w:rFonts w:ascii="Arial" w:eastAsia="Calibri" w:hAnsi="Arial" w:cs="Arial"/>
          <w:b/>
          <w:bCs/>
          <w:color w:val="00000A"/>
          <w:sz w:val="20"/>
          <w:szCs w:val="20"/>
          <w:lang w:eastAsia="zh-CN"/>
        </w:rPr>
        <w:t>abl</w:t>
      </w:r>
      <w:bookmarkStart w:id="0" w:name="_GoBack"/>
      <w:bookmarkEnd w:id="0"/>
      <w:r w:rsidRPr="0046665F">
        <w:rPr>
          <w:rFonts w:ascii="Arial" w:eastAsia="Calibri" w:hAnsi="Arial" w:cs="Arial"/>
          <w:b/>
          <w:bCs/>
          <w:color w:val="00000A"/>
          <w:sz w:val="20"/>
          <w:szCs w:val="20"/>
          <w:lang w:eastAsia="zh-CN"/>
        </w:rPr>
        <w:t xml:space="preserve">e </w:t>
      </w:r>
      <w:r>
        <w:rPr>
          <w:rFonts w:ascii="Arial" w:eastAsia="Calibri" w:hAnsi="Arial" w:cs="Arial"/>
          <w:b/>
          <w:bCs/>
          <w:color w:val="00000A"/>
          <w:sz w:val="20"/>
          <w:szCs w:val="20"/>
          <w:lang w:eastAsia="zh-CN"/>
        </w:rPr>
        <w:t>S</w:t>
      </w:r>
      <w:r w:rsidRPr="0046665F">
        <w:rPr>
          <w:rFonts w:ascii="Arial" w:eastAsia="Calibri" w:hAnsi="Arial" w:cs="Arial"/>
          <w:b/>
          <w:bCs/>
          <w:color w:val="00000A"/>
          <w:sz w:val="20"/>
          <w:szCs w:val="20"/>
          <w:lang w:eastAsia="zh-CN"/>
        </w:rPr>
        <w:t>1.</w:t>
      </w:r>
      <w:r w:rsidRPr="0046665F">
        <w:rPr>
          <w:rFonts w:ascii="Arial" w:eastAsia="Calibri" w:hAnsi="Arial" w:cs="Arial"/>
          <w:color w:val="00000A"/>
          <w:sz w:val="20"/>
          <w:szCs w:val="20"/>
          <w:lang w:eastAsia="zh-CN"/>
        </w:rPr>
        <w:t xml:space="preserve"> </w:t>
      </w:r>
      <w:r w:rsidRPr="0046665F">
        <w:rPr>
          <w:rFonts w:ascii="Arial" w:eastAsia="Calibri" w:hAnsi="Arial" w:cs="Arial"/>
          <w:bCs/>
          <w:iCs/>
          <w:color w:val="00000A"/>
          <w:sz w:val="20"/>
          <w:szCs w:val="20"/>
          <w:lang w:eastAsia="zh-CN"/>
        </w:rPr>
        <w:t xml:space="preserve">Demographic features, IBD diagnosis and ongoing IBD treatment of the </w:t>
      </w:r>
      <w:r w:rsidRPr="0046665F">
        <w:rPr>
          <w:rFonts w:ascii="Arial" w:eastAsia="Calibri" w:hAnsi="Arial" w:cs="Arial"/>
          <w:color w:val="00000A"/>
          <w:sz w:val="20"/>
          <w:szCs w:val="20"/>
          <w:lang w:eastAsia="zh-CN"/>
        </w:rPr>
        <w:t>pediatric IBD patients followed at the W&amp;CHD of the University Hospital of Padova during the study period</w:t>
      </w:r>
      <w:r w:rsidRPr="0046665F">
        <w:rPr>
          <w:rFonts w:ascii="Arial" w:eastAsia="Calibri" w:hAnsi="Arial" w:cs="Arial"/>
          <w:color w:val="000000"/>
          <w:sz w:val="20"/>
          <w:szCs w:val="20"/>
          <w:lang w:eastAsia="zh-CN"/>
        </w:rPr>
        <w:t>.</w:t>
      </w:r>
    </w:p>
    <w:p w14:paraId="0053623D" w14:textId="77777777" w:rsidR="00C72A35" w:rsidRPr="0046665F" w:rsidRDefault="00C72A35" w:rsidP="00C72A35">
      <w:pPr>
        <w:spacing w:before="0" w:after="0" w:line="480" w:lineRule="auto"/>
        <w:jc w:val="both"/>
        <w:rPr>
          <w:rFonts w:ascii="Arial" w:eastAsia="Calibri" w:hAnsi="Arial" w:cs="Arial"/>
          <w:color w:val="00000A"/>
          <w:sz w:val="22"/>
          <w:lang w:eastAsia="zh-CN"/>
        </w:rPr>
      </w:pPr>
    </w:p>
    <w:tbl>
      <w:tblPr>
        <w:tblStyle w:val="TableGrid2"/>
        <w:tblW w:w="5000" w:type="pct"/>
        <w:jc w:val="center"/>
        <w:tblLook w:val="04A0" w:firstRow="1" w:lastRow="0" w:firstColumn="1" w:lastColumn="0" w:noHBand="0" w:noVBand="1"/>
      </w:tblPr>
      <w:tblGrid>
        <w:gridCol w:w="3330"/>
        <w:gridCol w:w="2098"/>
        <w:gridCol w:w="2098"/>
        <w:gridCol w:w="2096"/>
      </w:tblGrid>
      <w:tr w:rsidR="00C72A35" w:rsidRPr="0046665F" w14:paraId="5F302801" w14:textId="77777777" w:rsidTr="007238FD">
        <w:trPr>
          <w:trHeight w:val="364"/>
          <w:jc w:val="center"/>
        </w:trPr>
        <w:tc>
          <w:tcPr>
            <w:tcW w:w="1731" w:type="pct"/>
            <w:shd w:val="clear" w:color="auto" w:fill="D9D9D9"/>
            <w:vAlign w:val="center"/>
          </w:tcPr>
          <w:p w14:paraId="19EC6AA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</w:tc>
        <w:tc>
          <w:tcPr>
            <w:tcW w:w="1090" w:type="pct"/>
            <w:shd w:val="clear" w:color="auto" w:fill="D9D9D9"/>
            <w:vAlign w:val="center"/>
          </w:tcPr>
          <w:p w14:paraId="1DC4F7E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  <w:t>Pediatric IBD patients</w:t>
            </w:r>
          </w:p>
        </w:tc>
        <w:tc>
          <w:tcPr>
            <w:tcW w:w="1090" w:type="pct"/>
            <w:shd w:val="clear" w:color="auto" w:fill="D9D9D9"/>
            <w:vAlign w:val="center"/>
          </w:tcPr>
          <w:p w14:paraId="2867B36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  <w:t xml:space="preserve">Pediatric IBD patients with a confirmed </w:t>
            </w:r>
          </w:p>
          <w:p w14:paraId="2D59D82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  <w:t>SARS-CoV-2 infection</w:t>
            </w:r>
          </w:p>
        </w:tc>
        <w:tc>
          <w:tcPr>
            <w:tcW w:w="1089" w:type="pct"/>
            <w:shd w:val="clear" w:color="auto" w:fill="D9D9D9"/>
            <w:vAlign w:val="center"/>
          </w:tcPr>
          <w:p w14:paraId="6AC5F4F5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  <w:t xml:space="preserve">Pediatric IBD patients without a confirmed </w:t>
            </w:r>
          </w:p>
          <w:p w14:paraId="47533BF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bCs/>
                <w:color w:val="00000A"/>
                <w:sz w:val="16"/>
                <w:szCs w:val="16"/>
                <w:lang w:eastAsia="zh-CN"/>
              </w:rPr>
              <w:t>SARS-CoV-2 infection</w:t>
            </w:r>
          </w:p>
        </w:tc>
      </w:tr>
      <w:tr w:rsidR="00C72A35" w:rsidRPr="0046665F" w14:paraId="0F9A85D4" w14:textId="77777777" w:rsidTr="007238FD">
        <w:trPr>
          <w:trHeight w:val="412"/>
          <w:jc w:val="center"/>
        </w:trPr>
        <w:tc>
          <w:tcPr>
            <w:tcW w:w="1731" w:type="pct"/>
            <w:vAlign w:val="center"/>
          </w:tcPr>
          <w:p w14:paraId="557B8DD2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Number</w:t>
            </w:r>
          </w:p>
        </w:tc>
        <w:tc>
          <w:tcPr>
            <w:tcW w:w="1090" w:type="pct"/>
            <w:vAlign w:val="center"/>
          </w:tcPr>
          <w:p w14:paraId="7FFC9AD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090" w:type="pct"/>
            <w:vAlign w:val="center"/>
          </w:tcPr>
          <w:p w14:paraId="18CDE781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089" w:type="pct"/>
            <w:vAlign w:val="center"/>
          </w:tcPr>
          <w:p w14:paraId="2E3703D3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72</w:t>
            </w:r>
          </w:p>
        </w:tc>
      </w:tr>
      <w:tr w:rsidR="00C72A35" w:rsidRPr="0046665F" w14:paraId="5AEF9DB9" w14:textId="77777777" w:rsidTr="007238FD">
        <w:trPr>
          <w:trHeight w:val="418"/>
          <w:jc w:val="center"/>
        </w:trPr>
        <w:tc>
          <w:tcPr>
            <w:tcW w:w="1731" w:type="pct"/>
            <w:vAlign w:val="center"/>
          </w:tcPr>
          <w:p w14:paraId="360CD721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Mean age ± SD, years</w:t>
            </w:r>
          </w:p>
        </w:tc>
        <w:tc>
          <w:tcPr>
            <w:tcW w:w="1090" w:type="pct"/>
            <w:vAlign w:val="center"/>
          </w:tcPr>
          <w:p w14:paraId="25A5E0E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 xml:space="preserve">14,0 </w:t>
            </w:r>
            <w:bookmarkStart w:id="1" w:name="OLE_LINK1"/>
            <w:bookmarkStart w:id="2" w:name="OLE_LINK2"/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±</w:t>
            </w:r>
            <w:bookmarkEnd w:id="1"/>
            <w:bookmarkEnd w:id="2"/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 xml:space="preserve"> 3,5</w:t>
            </w:r>
          </w:p>
        </w:tc>
        <w:tc>
          <w:tcPr>
            <w:tcW w:w="1090" w:type="pct"/>
            <w:vAlign w:val="center"/>
          </w:tcPr>
          <w:p w14:paraId="67B20EE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 xml:space="preserve">15,4 </w:t>
            </w: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 xml:space="preserve">± </w:t>
            </w: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,8</w:t>
            </w:r>
          </w:p>
        </w:tc>
        <w:tc>
          <w:tcPr>
            <w:tcW w:w="1089" w:type="pct"/>
            <w:vAlign w:val="center"/>
          </w:tcPr>
          <w:p w14:paraId="34F29FF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 xml:space="preserve">13,7 </w:t>
            </w: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 xml:space="preserve">± </w:t>
            </w: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3,6</w:t>
            </w:r>
          </w:p>
        </w:tc>
      </w:tr>
      <w:tr w:rsidR="00C72A35" w:rsidRPr="0046665F" w14:paraId="4831AA73" w14:textId="77777777" w:rsidTr="007238FD">
        <w:trPr>
          <w:trHeight w:val="681"/>
          <w:jc w:val="center"/>
        </w:trPr>
        <w:tc>
          <w:tcPr>
            <w:tcW w:w="1731" w:type="pct"/>
            <w:vAlign w:val="center"/>
          </w:tcPr>
          <w:p w14:paraId="358297A0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Sex, n (%)</w:t>
            </w:r>
          </w:p>
          <w:p w14:paraId="6DFFB1A9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M</w:t>
            </w:r>
          </w:p>
          <w:p w14:paraId="054F86C0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1090" w:type="pct"/>
            <w:vAlign w:val="center"/>
          </w:tcPr>
          <w:p w14:paraId="56F12C05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7D32A57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40 (48)</w:t>
            </w:r>
          </w:p>
          <w:p w14:paraId="1B02A46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44 (52)</w:t>
            </w:r>
          </w:p>
        </w:tc>
        <w:tc>
          <w:tcPr>
            <w:tcW w:w="1090" w:type="pct"/>
            <w:vAlign w:val="center"/>
          </w:tcPr>
          <w:p w14:paraId="4F6A5CC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3E76628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5 (42)</w:t>
            </w:r>
          </w:p>
          <w:p w14:paraId="5EAF019A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7 (58)</w:t>
            </w:r>
          </w:p>
        </w:tc>
        <w:tc>
          <w:tcPr>
            <w:tcW w:w="1089" w:type="pct"/>
            <w:vAlign w:val="center"/>
          </w:tcPr>
          <w:p w14:paraId="7ADD56F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185F5D9D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35 (49)</w:t>
            </w:r>
          </w:p>
          <w:p w14:paraId="1D9715F2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37 (51)</w:t>
            </w:r>
          </w:p>
        </w:tc>
      </w:tr>
      <w:tr w:rsidR="00C72A35" w:rsidRPr="0046665F" w14:paraId="5629DA88" w14:textId="77777777" w:rsidTr="007238FD">
        <w:trPr>
          <w:trHeight w:val="1228"/>
          <w:jc w:val="center"/>
        </w:trPr>
        <w:tc>
          <w:tcPr>
            <w:tcW w:w="1731" w:type="pct"/>
            <w:vAlign w:val="center"/>
          </w:tcPr>
          <w:p w14:paraId="3464C6D5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Ethnicity</w:t>
            </w:r>
          </w:p>
          <w:p w14:paraId="192CB70B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Caucasian</w:t>
            </w:r>
          </w:p>
          <w:p w14:paraId="6376D66B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Arab-Berber</w:t>
            </w:r>
          </w:p>
          <w:p w14:paraId="610CB444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African</w:t>
            </w:r>
          </w:p>
          <w:p w14:paraId="3F6C7609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Bengali</w:t>
            </w:r>
          </w:p>
          <w:p w14:paraId="3EF90F3C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Chinese</w:t>
            </w:r>
          </w:p>
        </w:tc>
        <w:tc>
          <w:tcPr>
            <w:tcW w:w="1090" w:type="pct"/>
            <w:vAlign w:val="center"/>
          </w:tcPr>
          <w:p w14:paraId="73CA5413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34085098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73</w:t>
            </w:r>
          </w:p>
          <w:p w14:paraId="3E089C1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7</w:t>
            </w:r>
          </w:p>
          <w:p w14:paraId="6B58825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2</w:t>
            </w:r>
          </w:p>
          <w:p w14:paraId="3D8CD34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</w:t>
            </w:r>
          </w:p>
          <w:p w14:paraId="5E91B031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90" w:type="pct"/>
            <w:vAlign w:val="center"/>
          </w:tcPr>
          <w:p w14:paraId="16213580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130E1FF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  <w:p w14:paraId="1FEDA7A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  <w:p w14:paraId="7B460988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  <w:p w14:paraId="48E8B25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  <w:p w14:paraId="220FCC0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89" w:type="pct"/>
            <w:vAlign w:val="center"/>
          </w:tcPr>
          <w:p w14:paraId="53137A31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2D438C7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63</w:t>
            </w:r>
          </w:p>
          <w:p w14:paraId="13712CFE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  <w:p w14:paraId="77D7CBB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  <w:p w14:paraId="2CAFE5B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730D094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C72A35" w:rsidRPr="0046665F" w14:paraId="63B3CF3B" w14:textId="77777777" w:rsidTr="007238FD">
        <w:trPr>
          <w:trHeight w:val="890"/>
          <w:jc w:val="center"/>
        </w:trPr>
        <w:tc>
          <w:tcPr>
            <w:tcW w:w="1731" w:type="pct"/>
            <w:vAlign w:val="center"/>
          </w:tcPr>
          <w:p w14:paraId="1EB1896C" w14:textId="77777777" w:rsidR="00C72A35" w:rsidRPr="00C72A35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val="it-IT" w:eastAsia="zh-CN"/>
              </w:rPr>
            </w:pPr>
            <w:proofErr w:type="spellStart"/>
            <w:r w:rsidRPr="00C72A35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val="it-IT" w:eastAsia="zh-CN"/>
              </w:rPr>
              <w:t>Diagnosis</w:t>
            </w:r>
            <w:proofErr w:type="spellEnd"/>
            <w:r w:rsidRPr="00C72A35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val="it-IT" w:eastAsia="zh-CN"/>
              </w:rPr>
              <w:t>, n (%)</w:t>
            </w:r>
          </w:p>
          <w:p w14:paraId="1BF1AAEF" w14:textId="77777777" w:rsidR="00C72A35" w:rsidRPr="00C72A35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</w:pPr>
            <w:r w:rsidRPr="00C72A35"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  <w:t>CD</w:t>
            </w:r>
          </w:p>
          <w:p w14:paraId="21375D3B" w14:textId="77777777" w:rsidR="00C72A35" w:rsidRPr="00C72A35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</w:pPr>
            <w:r w:rsidRPr="00C72A35"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  <w:t>UC</w:t>
            </w:r>
          </w:p>
          <w:p w14:paraId="64006212" w14:textId="77777777" w:rsidR="00C72A35" w:rsidRPr="00C72A35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</w:pPr>
            <w:r w:rsidRPr="00C72A35"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  <w:t>IBDU</w:t>
            </w:r>
          </w:p>
        </w:tc>
        <w:tc>
          <w:tcPr>
            <w:tcW w:w="1090" w:type="pct"/>
            <w:vAlign w:val="center"/>
          </w:tcPr>
          <w:p w14:paraId="7DBF2ADF" w14:textId="77777777" w:rsidR="00C72A35" w:rsidRPr="00C72A35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val="it-IT" w:eastAsia="zh-CN"/>
              </w:rPr>
            </w:pPr>
          </w:p>
          <w:p w14:paraId="29DCA12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49 (58)</w:t>
            </w:r>
          </w:p>
          <w:p w14:paraId="101F1DA0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21 (25)</w:t>
            </w:r>
          </w:p>
          <w:p w14:paraId="14C04F68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4 (17)</w:t>
            </w:r>
          </w:p>
        </w:tc>
        <w:tc>
          <w:tcPr>
            <w:tcW w:w="1090" w:type="pct"/>
            <w:vAlign w:val="center"/>
          </w:tcPr>
          <w:p w14:paraId="30B2F8D0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5D00079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9 (75)</w:t>
            </w:r>
          </w:p>
          <w:p w14:paraId="65304FB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 (17)</w:t>
            </w:r>
          </w:p>
          <w:p w14:paraId="096F4F91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 (8)</w:t>
            </w:r>
          </w:p>
        </w:tc>
        <w:tc>
          <w:tcPr>
            <w:tcW w:w="1089" w:type="pct"/>
            <w:vAlign w:val="center"/>
          </w:tcPr>
          <w:p w14:paraId="0E4C1B9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18CBF06A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40 (56)</w:t>
            </w:r>
          </w:p>
          <w:p w14:paraId="62D2C39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9 (26)</w:t>
            </w:r>
          </w:p>
          <w:p w14:paraId="4AA62A5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3 (18)</w:t>
            </w:r>
          </w:p>
        </w:tc>
      </w:tr>
      <w:tr w:rsidR="00C72A35" w:rsidRPr="0046665F" w14:paraId="6770CA53" w14:textId="77777777" w:rsidTr="007238FD">
        <w:trPr>
          <w:trHeight w:val="3681"/>
          <w:jc w:val="center"/>
        </w:trPr>
        <w:tc>
          <w:tcPr>
            <w:tcW w:w="1731" w:type="pct"/>
            <w:vAlign w:val="center"/>
          </w:tcPr>
          <w:p w14:paraId="0421F30A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IBD therapy</w:t>
            </w:r>
          </w:p>
          <w:p w14:paraId="257569A0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5-ASA</w:t>
            </w:r>
          </w:p>
          <w:p w14:paraId="2461F24C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AZA</w:t>
            </w:r>
          </w:p>
          <w:p w14:paraId="5C9918E9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MTX</w:t>
            </w:r>
          </w:p>
          <w:p w14:paraId="785D9189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Systemic steroids (any dosage)</w:t>
            </w:r>
          </w:p>
          <w:p w14:paraId="38A52E61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Budesonide</w:t>
            </w:r>
          </w:p>
          <w:p w14:paraId="33F11196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Tacrolimus</w:t>
            </w:r>
          </w:p>
          <w:p w14:paraId="423C72DF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MMF</w:t>
            </w:r>
          </w:p>
          <w:p w14:paraId="240FA483" w14:textId="77777777" w:rsidR="00C72A35" w:rsidRPr="008817FB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072704B8" w14:textId="77777777" w:rsidR="00C72A35" w:rsidRPr="008817FB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8817FB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Biologics</w:t>
            </w:r>
          </w:p>
          <w:p w14:paraId="7EECB31F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IFX</w:t>
            </w:r>
          </w:p>
          <w:p w14:paraId="59A0B9E0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ADA</w:t>
            </w:r>
          </w:p>
          <w:p w14:paraId="0607ABE8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UST</w:t>
            </w:r>
          </w:p>
          <w:p w14:paraId="6F5A9B7A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VDZ</w:t>
            </w:r>
          </w:p>
          <w:p w14:paraId="020B7A01" w14:textId="77777777" w:rsidR="00C72A35" w:rsidRPr="008817FB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0D543462" w14:textId="77777777" w:rsidR="00C72A35" w:rsidRPr="008817FB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</w:pPr>
            <w:r w:rsidRPr="008817FB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Comb</w:t>
            </w:r>
            <w:r w:rsidRPr="0046665F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>ination</w:t>
            </w:r>
            <w:r w:rsidRPr="008817FB">
              <w:rPr>
                <w:rFonts w:ascii="Arial" w:eastAsia="Calibri" w:hAnsi="Arial" w:cs="Arial"/>
                <w:b/>
                <w:color w:val="00000A"/>
                <w:sz w:val="16"/>
                <w:szCs w:val="16"/>
                <w:lang w:eastAsia="zh-CN"/>
              </w:rPr>
              <w:t xml:space="preserve"> therapy</w:t>
            </w:r>
          </w:p>
          <w:p w14:paraId="726A5A09" w14:textId="77777777" w:rsidR="00C72A35" w:rsidRPr="008817FB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8817FB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IFX+AZA</w:t>
            </w:r>
          </w:p>
          <w:p w14:paraId="750CF235" w14:textId="77777777" w:rsidR="00C72A35" w:rsidRPr="0046665F" w:rsidRDefault="00C72A35" w:rsidP="007238FD">
            <w:pPr>
              <w:spacing w:before="0" w:after="0" w:line="360" w:lineRule="auto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ADA+AZA</w:t>
            </w:r>
          </w:p>
        </w:tc>
        <w:tc>
          <w:tcPr>
            <w:tcW w:w="1090" w:type="pct"/>
            <w:vAlign w:val="center"/>
          </w:tcPr>
          <w:p w14:paraId="0CB4E25A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125C5D5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31</w:t>
            </w:r>
          </w:p>
          <w:p w14:paraId="7C762A8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46</w:t>
            </w:r>
          </w:p>
          <w:p w14:paraId="5C4B296E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2</w:t>
            </w:r>
          </w:p>
          <w:p w14:paraId="4A814271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5</w:t>
            </w:r>
          </w:p>
          <w:p w14:paraId="5BDECEF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</w:t>
            </w:r>
          </w:p>
          <w:p w14:paraId="0DB641A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3</w:t>
            </w:r>
          </w:p>
          <w:p w14:paraId="24027E4A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</w:t>
            </w:r>
          </w:p>
          <w:p w14:paraId="0EB39AB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1B429940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64FDE605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9</w:t>
            </w:r>
          </w:p>
          <w:p w14:paraId="7B6E2960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4</w:t>
            </w:r>
          </w:p>
          <w:p w14:paraId="4C3646BA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5</w:t>
            </w:r>
          </w:p>
          <w:p w14:paraId="59443B5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4</w:t>
            </w:r>
          </w:p>
          <w:p w14:paraId="29A5566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46F10A3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</w:p>
          <w:p w14:paraId="28225E9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14</w:t>
            </w:r>
          </w:p>
          <w:p w14:paraId="49938293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90" w:type="pct"/>
            <w:vAlign w:val="center"/>
          </w:tcPr>
          <w:p w14:paraId="3B051253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4C9CDA9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387A7D91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  <w:p w14:paraId="4E2FEBAE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  <w:p w14:paraId="1F716168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  <w:p w14:paraId="5BB29B8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6E05BEE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  <w:p w14:paraId="6D7A29A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  <w:p w14:paraId="029C648E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44CA4552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1ED23B4D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0239C1A8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  <w:p w14:paraId="7CC704D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  <w:p w14:paraId="7A11E93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  <w:p w14:paraId="1C2D324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0CEFCB42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66554C2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7158A38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89" w:type="pct"/>
            <w:vAlign w:val="center"/>
          </w:tcPr>
          <w:p w14:paraId="708666EE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6F27A01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30</w:t>
            </w:r>
          </w:p>
          <w:p w14:paraId="5E354DE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40</w:t>
            </w:r>
          </w:p>
          <w:p w14:paraId="3DFB402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6AD92E2C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  <w:p w14:paraId="28CD408D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  <w:p w14:paraId="653230B8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  <w:p w14:paraId="5183F855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  <w:p w14:paraId="4EDAA786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3559A6E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4B65DDD7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  <w:p w14:paraId="1DFC51BB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  <w:p w14:paraId="73D8377D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  <w:p w14:paraId="48D5BE54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  <w:p w14:paraId="4AF38989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7BF0319F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</w:p>
          <w:p w14:paraId="48AC8D55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13</w:t>
            </w:r>
          </w:p>
          <w:p w14:paraId="1EB6D75D" w14:textId="77777777" w:rsidR="00C72A35" w:rsidRPr="0046665F" w:rsidRDefault="00C72A35" w:rsidP="007238FD">
            <w:pPr>
              <w:spacing w:before="0" w:after="0" w:line="36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</w:pPr>
            <w:r w:rsidRPr="0046665F">
              <w:rPr>
                <w:rFonts w:ascii="Arial" w:eastAsia="Calibri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</w:tr>
    </w:tbl>
    <w:p w14:paraId="6D0EAD30" w14:textId="77777777" w:rsidR="00C72A35" w:rsidRPr="0046665F" w:rsidRDefault="00C72A35" w:rsidP="00C72A35">
      <w:pPr>
        <w:spacing w:before="0" w:after="0" w:line="480" w:lineRule="auto"/>
        <w:jc w:val="both"/>
        <w:rPr>
          <w:rFonts w:ascii="Arial" w:eastAsia="Calibri" w:hAnsi="Arial" w:cs="Arial"/>
          <w:color w:val="00000A"/>
          <w:sz w:val="22"/>
          <w:lang w:val="it-IT" w:eastAsia="zh-CN"/>
        </w:rPr>
      </w:pPr>
    </w:p>
    <w:p w14:paraId="71C4A3B3" w14:textId="6716FEE0" w:rsidR="00332256" w:rsidRPr="00C72A35" w:rsidRDefault="00C72A35" w:rsidP="00C72A35">
      <w:pPr>
        <w:spacing w:line="480" w:lineRule="auto"/>
        <w:jc w:val="both"/>
        <w:rPr>
          <w:lang w:val="it-IT"/>
        </w:rPr>
      </w:pPr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5-ASA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Mesalazin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ADA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Adalimumab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AZA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Azathioprin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CD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Crohn’s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diseas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F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femal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IBD;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inflammatory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bowel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diseas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IBDU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inflammatory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bowel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diseas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unclassified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IFX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Infliximab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M: male; MMF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Mycophenolat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mofetil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MTX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Methotrexate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UC: Ulcerative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Colitis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 xml:space="preserve">; UST: Ustekinumab; VDZ: </w:t>
      </w:r>
      <w:proofErr w:type="spellStart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Vedolizumab</w:t>
      </w:r>
      <w:proofErr w:type="spellEnd"/>
      <w:r w:rsidRPr="0046665F">
        <w:rPr>
          <w:rFonts w:ascii="Arial" w:eastAsia="Calibri" w:hAnsi="Arial" w:cs="Arial"/>
          <w:color w:val="00000A"/>
          <w:sz w:val="20"/>
          <w:szCs w:val="20"/>
          <w:lang w:val="it-IT" w:eastAsia="zh-CN"/>
        </w:rPr>
        <w:t>.</w:t>
      </w:r>
    </w:p>
    <w:sectPr w:rsidR="00332256" w:rsidRPr="00C72A35" w:rsidSect="00474A3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35"/>
    <w:rsid w:val="002213BF"/>
    <w:rsid w:val="00332256"/>
    <w:rsid w:val="00474A36"/>
    <w:rsid w:val="00671A81"/>
    <w:rsid w:val="00C7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251E98"/>
  <w15:chartTrackingRefBased/>
  <w15:docId w15:val="{4FCEEB68-7DD3-354A-9019-171821EAC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A3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72A35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2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1068</Characters>
  <Application>Microsoft Office Word</Application>
  <DocSecurity>0</DocSecurity>
  <Lines>16</Lines>
  <Paragraphs>5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03T22:22:00Z</dcterms:created>
  <dcterms:modified xsi:type="dcterms:W3CDTF">2022-01-03T22:25:00Z</dcterms:modified>
</cp:coreProperties>
</file>